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22BDD" w14:textId="77777777" w:rsidR="007238E7" w:rsidRPr="00356AB5" w:rsidRDefault="007238E7" w:rsidP="007238E7">
      <w:pPr>
        <w:rPr>
          <w:rFonts w:ascii="Arial" w:hAnsi="Arial" w:cs="Arial"/>
          <w:sz w:val="24"/>
        </w:rPr>
      </w:pPr>
      <w:r w:rsidRPr="00356AB5">
        <w:rPr>
          <w:rFonts w:ascii="Arial" w:hAnsi="Arial" w:cs="Arial"/>
          <w:b/>
          <w:bCs/>
          <w:sz w:val="24"/>
        </w:rPr>
        <w:t>Supplementary Table 2:</w:t>
      </w:r>
      <w:r w:rsidRPr="00356AB5">
        <w:rPr>
          <w:rFonts w:ascii="Arial" w:hAnsi="Arial" w:cs="Arial"/>
          <w:sz w:val="24"/>
        </w:rPr>
        <w:t xml:space="preserve"> </w:t>
      </w:r>
      <w:r w:rsidRPr="00356AB5">
        <w:rPr>
          <w:rFonts w:ascii="Arial" w:hAnsi="Arial" w:cs="Arial"/>
          <w:b/>
          <w:bCs/>
          <w:sz w:val="24"/>
        </w:rPr>
        <w:t>Tear fluid soluble factor levels in study subjects with</w:t>
      </w:r>
      <w:r w:rsidRPr="00356AB5">
        <w:t xml:space="preserve"> </w:t>
      </w:r>
      <w:proofErr w:type="spellStart"/>
      <w:r w:rsidRPr="00356AB5">
        <w:rPr>
          <w:rFonts w:ascii="Arial" w:hAnsi="Arial" w:cs="Arial"/>
          <w:b/>
          <w:bCs/>
          <w:sz w:val="24"/>
        </w:rPr>
        <w:t>forme</w:t>
      </w:r>
      <w:proofErr w:type="spellEnd"/>
      <w:r w:rsidRPr="00356AB5">
        <w:rPr>
          <w:rFonts w:ascii="Arial" w:hAnsi="Arial" w:cs="Arial"/>
          <w:b/>
          <w:bCs/>
          <w:sz w:val="24"/>
        </w:rPr>
        <w:t xml:space="preserve"> fruste keratoconus in one eye and KC in the contralateral eye</w:t>
      </w: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1000"/>
        <w:gridCol w:w="1020"/>
        <w:gridCol w:w="1020"/>
        <w:gridCol w:w="880"/>
        <w:gridCol w:w="780"/>
      </w:tblGrid>
      <w:tr w:rsidR="00356AB5" w:rsidRPr="00356AB5" w14:paraId="15FAE201" w14:textId="77777777" w:rsidTr="0093613E">
        <w:trPr>
          <w:trHeight w:val="177"/>
        </w:trPr>
        <w:tc>
          <w:tcPr>
            <w:tcW w:w="2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19BCE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Analytes (</w:t>
            </w:r>
            <w:proofErr w:type="spellStart"/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pg</w:t>
            </w:r>
            <w:proofErr w:type="spellEnd"/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/ml)</w:t>
            </w:r>
          </w:p>
        </w:tc>
        <w:tc>
          <w:tcPr>
            <w:tcW w:w="29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70373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 xml:space="preserve">FFKC </w:t>
            </w: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IN" w:eastAsia="en-IN"/>
              </w:rPr>
              <w:t>(n=6)</w:t>
            </w:r>
          </w:p>
        </w:tc>
        <w:tc>
          <w:tcPr>
            <w:tcW w:w="29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022DC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 xml:space="preserve">KC </w:t>
            </w: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IN" w:eastAsia="en-IN"/>
              </w:rPr>
              <w:t>(n=6)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A27F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P value</w:t>
            </w:r>
          </w:p>
        </w:tc>
      </w:tr>
      <w:tr w:rsidR="00356AB5" w:rsidRPr="00356AB5" w14:paraId="20BAF9B9" w14:textId="77777777" w:rsidTr="0093613E">
        <w:trPr>
          <w:trHeight w:val="18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CEDD8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FD5B1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9DA46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B9E6A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D2749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CF186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E8CC1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A549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356AB5" w:rsidRPr="00356AB5" w14:paraId="4EAB20F0" w14:textId="77777777" w:rsidTr="0093613E">
        <w:trPr>
          <w:trHeight w:val="177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0AE6C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Cytokin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443F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4312D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36A9E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200C8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D978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FB9D0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C48EE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356AB5" w:rsidRPr="00356AB5" w14:paraId="1E71B61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1B7C0B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72783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7A444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9AF68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F111A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3F27B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E418A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91E7A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675D9788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6416FC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D2679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DDB00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B5D22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4C206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84AB8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B5EB4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10FA4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355BEAB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8B2948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BB5FB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53979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EA765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CA80D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BE339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CD0BA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44040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5</w:t>
            </w:r>
          </w:p>
        </w:tc>
      </w:tr>
      <w:tr w:rsidR="00356AB5" w:rsidRPr="00356AB5" w14:paraId="5A67382B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477A45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2A671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C25FF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E7279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E6CEE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9C684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596F5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12417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51714E8D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E2B42B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L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26BAB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D5402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0A7A1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FBD75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0396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7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26413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0A1E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25B1354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DF537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91A05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C13EF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986E6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D050D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BB1A4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EB260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1DA78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gram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N.A</w:t>
            </w:r>
            <w:proofErr w:type="gramEnd"/>
          </w:p>
        </w:tc>
      </w:tr>
      <w:tr w:rsidR="00356AB5" w:rsidRPr="00356AB5" w14:paraId="7FB9B903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566846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EAF9B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7B4C8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33CFE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BBAA4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8166E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565DD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B402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80</w:t>
            </w:r>
          </w:p>
        </w:tc>
      </w:tr>
      <w:tr w:rsidR="00356AB5" w:rsidRPr="00356AB5" w14:paraId="533C7830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FBB0E9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2/IL23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BEA83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475FE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37F82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3840C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19936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393F2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384F0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327</w:t>
            </w:r>
          </w:p>
        </w:tc>
      </w:tr>
      <w:tr w:rsidR="00356AB5" w:rsidRPr="00356AB5" w14:paraId="7B88D5D3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DBAF90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2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EB174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E800B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6F455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3050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A5884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6A13B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8319F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000</w:t>
            </w:r>
          </w:p>
        </w:tc>
      </w:tr>
      <w:tr w:rsidR="00356AB5" w:rsidRPr="00356AB5" w14:paraId="3575B0CF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7FF47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D259F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21F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081DF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71BD9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83C45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10201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AAD33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32</w:t>
            </w:r>
          </w:p>
        </w:tc>
      </w:tr>
      <w:tr w:rsidR="00356AB5" w:rsidRPr="00356AB5" w14:paraId="090A54A0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0CC824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67103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E56FF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0403E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15C9B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E78E4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4A00C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0BA01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589</w:t>
            </w:r>
          </w:p>
        </w:tc>
      </w:tr>
      <w:tr w:rsidR="00356AB5" w:rsidRPr="00356AB5" w14:paraId="3A9CB9D0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5D3ABD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A362D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13A7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0BBC5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45667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77DB3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22730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A2978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6BCC3B4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91463E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407EA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47CD7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A257A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095A1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D1F59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C704B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0C7AB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70</w:t>
            </w:r>
          </w:p>
        </w:tc>
      </w:tr>
      <w:tr w:rsidR="00356AB5" w:rsidRPr="00356AB5" w14:paraId="618FD68D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A3416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TNF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7CF30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85295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90C75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C972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7E486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AD07A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0AF61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387</w:t>
            </w:r>
          </w:p>
        </w:tc>
      </w:tr>
      <w:tr w:rsidR="00356AB5" w:rsidRPr="00356AB5" w14:paraId="172002D5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26C546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FN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6AF76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A2169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4A69F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CFF5E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19A2B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8433C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C419D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80</w:t>
            </w:r>
          </w:p>
        </w:tc>
      </w:tr>
      <w:tr w:rsidR="00356AB5" w:rsidRPr="00356AB5" w14:paraId="0422F76A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1961F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FN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D14B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48767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F6489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4C998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A9EE5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2943F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219A2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485</w:t>
            </w:r>
          </w:p>
        </w:tc>
      </w:tr>
      <w:tr w:rsidR="00356AB5" w:rsidRPr="00356AB5" w14:paraId="680BC5A5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7A4C43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FNγ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CC8D5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581F9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C1F3C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B0D02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2F873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62672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1B07E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81</w:t>
            </w:r>
          </w:p>
        </w:tc>
      </w:tr>
      <w:tr w:rsidR="00356AB5" w:rsidRPr="00356AB5" w14:paraId="17B531BB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AA2DC6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Chemok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AACEC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CCB8C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D9CBD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6DC24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C23EE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F5327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9DB85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356AB5" w:rsidRPr="00356AB5" w14:paraId="51E3D6B7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4183CA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CP1/C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69A05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39202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92ECB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8F975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AD0E2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043D6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B3F5A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394</w:t>
            </w:r>
          </w:p>
        </w:tc>
      </w:tr>
      <w:tr w:rsidR="00356AB5" w:rsidRPr="00356AB5" w14:paraId="10BB9CB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B11C86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RANTES/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A005B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0715F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E192B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C58FD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2B97B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67862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92044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4F7FE20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771E4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IG/C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D1337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AFC2A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CC695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34B6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9FE1B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A21D2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44BFD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347BCE90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0E573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Eotaxin/CC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3E54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F036B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F63A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4F6D8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2924F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7CD50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06371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71</w:t>
            </w:r>
          </w:p>
        </w:tc>
      </w:tr>
      <w:tr w:rsidR="00356AB5" w:rsidRPr="00356AB5" w14:paraId="19AB3C93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B02B0E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L-8/CXC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70692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7F492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25146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8DCEE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48237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84EC6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6D643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589</w:t>
            </w:r>
          </w:p>
        </w:tc>
      </w:tr>
      <w:tr w:rsidR="00356AB5" w:rsidRPr="00356AB5" w14:paraId="76B37498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F80A8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P-10/CXCL10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37A22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543B9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7FA5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F5DF8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8C31D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6157C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724AF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54DF1D3A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8CDD55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TAC/CXC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13F84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293D1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19B87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72A5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B0CD5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C3164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3A125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05</w:t>
            </w:r>
          </w:p>
        </w:tc>
      </w:tr>
      <w:tr w:rsidR="00356AB5" w:rsidRPr="00356AB5" w14:paraId="775B48A6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7110B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Fractalkine/CX3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9A08E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536A8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2A2E6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44220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B42B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9C035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39AAD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59</w:t>
            </w:r>
          </w:p>
        </w:tc>
      </w:tr>
      <w:tr w:rsidR="00356AB5" w:rsidRPr="00356AB5" w14:paraId="5E917E8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FF0D02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Growth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A2AD3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DBE64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1D2C3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35594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3ADB30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BB12E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CFFFB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356AB5" w:rsidRPr="00356AB5" w14:paraId="5A2B6BB8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B098E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TGFβ1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E699C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A73D0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DD943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8C6EF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8A5AF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D0900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31E50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06</w:t>
            </w:r>
          </w:p>
        </w:tc>
      </w:tr>
      <w:tr w:rsidR="00356AB5" w:rsidRPr="00356AB5" w14:paraId="5B835A91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0648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bFG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AE9F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227FF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94715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CCD01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574F0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7FAF7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7C101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303</w:t>
            </w:r>
          </w:p>
        </w:tc>
      </w:tr>
      <w:tr w:rsidR="00356AB5" w:rsidRPr="00356AB5" w14:paraId="519C2F67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3641CB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H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86EFC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A94F6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57FF6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EDFC3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F1C1A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9E8D7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A6D73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6E32AC06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D36000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E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16DB2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E3653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AF430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AB3F0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9DE78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C7124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154CD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141720E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FE580B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PDGF-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846D3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5DF0C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EAE56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7045F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39C80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BAF16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CC063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589</w:t>
            </w:r>
          </w:p>
        </w:tc>
      </w:tr>
      <w:tr w:rsidR="00356AB5" w:rsidRPr="00356AB5" w14:paraId="3E56BFCD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554638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PDGF-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73B8C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85B2E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2DB36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48E5B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A263A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D57E9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65616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485</w:t>
            </w:r>
          </w:p>
        </w:tc>
      </w:tr>
      <w:tr w:rsidR="00356AB5" w:rsidRPr="00356AB5" w14:paraId="39D08005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090054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VE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5E5CB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18069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C293F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B3704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E63B5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7E53C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6048A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485</w:t>
            </w:r>
          </w:p>
        </w:tc>
      </w:tr>
      <w:tr w:rsidR="00356AB5" w:rsidRPr="00356AB5" w14:paraId="4426F48D" w14:textId="77777777" w:rsidTr="0093613E">
        <w:trPr>
          <w:trHeight w:val="177"/>
        </w:trPr>
        <w:tc>
          <w:tcPr>
            <w:tcW w:w="8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CC06A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Soluble cell adhesion molecules and soluble receptors </w:t>
            </w:r>
          </w:p>
        </w:tc>
      </w:tr>
      <w:tr w:rsidR="00356AB5" w:rsidRPr="00356AB5" w14:paraId="1981F92F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80A98E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ICAM1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F5686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B2292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E0B34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4B626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0B8DB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48A67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25BAF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45DA2039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41520C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VCAM</w:t>
            </w:r>
            <w:proofErr w:type="spellEnd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F5654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3A791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43E7E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2386F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FE999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7DFA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2AAA7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0811B5B4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12FCC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L</w:t>
            </w:r>
            <w:proofErr w:type="spellEnd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774DF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7762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7D1D3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D7DA9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EACC6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B109B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CEEAC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394</w:t>
            </w:r>
          </w:p>
        </w:tc>
      </w:tr>
      <w:tr w:rsidR="00356AB5" w:rsidRPr="00356AB5" w14:paraId="6E24473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7472F7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P</w:t>
            </w:r>
            <w:proofErr w:type="spellEnd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6B268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B1D6B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881EB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0F880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E2793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20D4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D50B6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48</w:t>
            </w:r>
          </w:p>
        </w:tc>
      </w:tr>
      <w:tr w:rsidR="00356AB5" w:rsidRPr="00356AB5" w14:paraId="69F0CF3D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CDC58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TNF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209CB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2836C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CA34B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54B10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178ED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CFA44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DDE6E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240</w:t>
            </w:r>
          </w:p>
        </w:tc>
      </w:tr>
      <w:tr w:rsidR="00356AB5" w:rsidRPr="00356AB5" w14:paraId="5653FEBA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4B3964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TNFR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E5903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D959A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5047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CC890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B1978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0EE28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15D9D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31F425D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6000C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IL-1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09EE7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0F0D5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7FE44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66371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5B398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BACC4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3BB0A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200EE187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5BC380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Enzy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67FA0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EF305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1D442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CB826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55755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845E7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296B8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356AB5" w:rsidRPr="00356AB5" w14:paraId="1B17C96D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EEB675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MP2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DA8C1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3DCD5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FB3AC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BAD2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FE937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6C6EC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E2E92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18D3AA9B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9713EA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MP9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E3F67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73E44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08C9C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320FF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9C534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34642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F2E1F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17175181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44C91D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TIMP1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E417F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78C5B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46970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1E0B8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ACA47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2E371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03EFE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2177EB41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9E7A82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PO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CEB35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C373B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3AFC3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EB71F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7F3D2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5B1FF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E65C8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818</w:t>
            </w:r>
          </w:p>
        </w:tc>
      </w:tr>
      <w:tr w:rsidR="00356AB5" w:rsidRPr="00356AB5" w14:paraId="57377022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88D231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NGAL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F4506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BD7EE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909C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B9E0A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8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ED399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4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C65F05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38198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682DE97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D5B560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Angiogenin (n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9BE25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47F65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C2E27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76CE2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D0006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ACD69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B086B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699</w:t>
            </w:r>
          </w:p>
        </w:tc>
      </w:tr>
      <w:tr w:rsidR="00356AB5" w:rsidRPr="00356AB5" w14:paraId="0D75C456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463184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en-IN" w:eastAsia="en-IN"/>
              </w:rPr>
              <w:t>Other secreted fact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A8558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E528A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5572F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2982C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8B7DA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5FB28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50B67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356AB5" w:rsidRPr="00356AB5" w14:paraId="27F4D4C8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F9D26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Granzyme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0AD93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3B2A28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CD15F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CFF5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8256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8EC39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F27164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63E72D8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93D31F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Perfo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173DA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A41C96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E96AD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B413A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6359F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803B1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66D43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30CF79C8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CB3438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I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9F12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D9391E7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5139B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20D40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725473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1EA60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D53E9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937</w:t>
            </w:r>
          </w:p>
        </w:tc>
      </w:tr>
      <w:tr w:rsidR="00356AB5" w:rsidRPr="00356AB5" w14:paraId="763C1BDA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7FAD59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sFas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29F1F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396B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2B0251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04AA9A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11B33B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15BDB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1CFDA9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485</w:t>
            </w:r>
          </w:p>
        </w:tc>
      </w:tr>
      <w:tr w:rsidR="007238E7" w:rsidRPr="00356AB5" w14:paraId="3855D85C" w14:textId="77777777" w:rsidTr="0093613E">
        <w:trPr>
          <w:trHeight w:val="177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0563C4" w14:textId="77777777" w:rsidR="007238E7" w:rsidRPr="00356AB5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 xml:space="preserve">β2 </w:t>
            </w:r>
            <w:proofErr w:type="spellStart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microglobulin</w:t>
            </w:r>
            <w:proofErr w:type="spellEnd"/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D153DC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8AE9E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6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3CFC1E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A0EEA0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7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EF6742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39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5947FD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16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2B75DF" w14:textId="77777777" w:rsidR="007238E7" w:rsidRPr="00356AB5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356AB5">
              <w:rPr>
                <w:rFonts w:ascii="Arial" w:eastAsia="Times New Roman" w:hAnsi="Arial" w:cs="Arial"/>
                <w:kern w:val="24"/>
                <w:sz w:val="18"/>
                <w:szCs w:val="18"/>
                <w:lang w:val="en-IN" w:eastAsia="en-IN"/>
              </w:rPr>
              <w:t>0.589</w:t>
            </w:r>
          </w:p>
        </w:tc>
      </w:tr>
    </w:tbl>
    <w:p w14:paraId="2E3C9301" w14:textId="59CF223E" w:rsidR="007238E7" w:rsidRPr="00356AB5" w:rsidRDefault="007238E7" w:rsidP="002E0087">
      <w:pPr>
        <w:jc w:val="both"/>
      </w:pPr>
    </w:p>
    <w:sectPr w:rsidR="007238E7" w:rsidRPr="00356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B0E91" w14:textId="77777777" w:rsidR="008B10FB" w:rsidRDefault="008B10FB" w:rsidP="002E0087">
      <w:pPr>
        <w:spacing w:after="0" w:line="240" w:lineRule="auto"/>
      </w:pPr>
      <w:r>
        <w:separator/>
      </w:r>
    </w:p>
  </w:endnote>
  <w:endnote w:type="continuationSeparator" w:id="0">
    <w:p w14:paraId="0A103EA9" w14:textId="77777777" w:rsidR="008B10FB" w:rsidRDefault="008B10FB" w:rsidP="002E0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91DDA" w14:textId="77777777" w:rsidR="008B10FB" w:rsidRDefault="008B10FB" w:rsidP="002E0087">
      <w:pPr>
        <w:spacing w:after="0" w:line="240" w:lineRule="auto"/>
      </w:pPr>
      <w:r>
        <w:separator/>
      </w:r>
    </w:p>
  </w:footnote>
  <w:footnote w:type="continuationSeparator" w:id="0">
    <w:p w14:paraId="468EE6B4" w14:textId="77777777" w:rsidR="008B10FB" w:rsidRDefault="008B10FB" w:rsidP="002E0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2E0087"/>
    <w:rsid w:val="00356AB5"/>
    <w:rsid w:val="00631E55"/>
    <w:rsid w:val="007238E7"/>
    <w:rsid w:val="008B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  <w:style w:type="paragraph" w:styleId="Header">
    <w:name w:val="header"/>
    <w:basedOn w:val="Normal"/>
    <w:link w:val="HeaderChar"/>
    <w:uiPriority w:val="99"/>
    <w:unhideWhenUsed/>
    <w:rsid w:val="002E0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0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0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08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3</cp:revision>
  <dcterms:created xsi:type="dcterms:W3CDTF">2021-07-24T00:38:00Z</dcterms:created>
  <dcterms:modified xsi:type="dcterms:W3CDTF">2021-07-27T01:00:00Z</dcterms:modified>
</cp:coreProperties>
</file>